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29E" w:rsidRPr="006B43A1" w:rsidRDefault="0091329E" w:rsidP="0091329E">
      <w:r w:rsidRPr="006B43A1">
        <w:t xml:space="preserve">Table </w:t>
      </w:r>
      <w:r>
        <w:t>S</w:t>
      </w:r>
      <w:r w:rsidRPr="006B43A1">
        <w:t>3: Depressive disorder: HADS (D) operating characteristics (complete)</w:t>
      </w:r>
    </w:p>
    <w:p w:rsidR="0091329E" w:rsidRPr="006B43A1" w:rsidRDefault="0091329E" w:rsidP="0091329E"/>
    <w:tbl>
      <w:tblPr>
        <w:tblW w:w="5652" w:type="pct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1"/>
        <w:gridCol w:w="1845"/>
        <w:gridCol w:w="1690"/>
        <w:gridCol w:w="1076"/>
        <w:gridCol w:w="1076"/>
        <w:gridCol w:w="919"/>
        <w:gridCol w:w="1076"/>
        <w:gridCol w:w="1074"/>
      </w:tblGrid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883" w:type="pct"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Sensitivity (95%CI)</w:t>
            </w:r>
          </w:p>
        </w:tc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Specificity (95% CI)</w:t>
            </w:r>
          </w:p>
        </w:tc>
        <w:tc>
          <w:tcPr>
            <w:tcW w:w="515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Positive Likelihood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B43A1">
              <w:rPr>
                <w:rFonts w:ascii="Arial Narrow" w:hAnsi="Arial Narrow"/>
                <w:sz w:val="20"/>
                <w:szCs w:val="20"/>
              </w:rPr>
              <w:t>Ratio</w:t>
            </w:r>
          </w:p>
        </w:tc>
        <w:tc>
          <w:tcPr>
            <w:tcW w:w="515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Negative Likelihood ratio</w:t>
            </w:r>
          </w:p>
        </w:tc>
        <w:tc>
          <w:tcPr>
            <w:tcW w:w="440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B43A1">
              <w:rPr>
                <w:rFonts w:ascii="Arial Narrow" w:hAnsi="Arial Narrow"/>
                <w:sz w:val="20"/>
                <w:szCs w:val="20"/>
              </w:rPr>
              <w:t>Youden</w:t>
            </w:r>
            <w:proofErr w:type="spellEnd"/>
            <w:r w:rsidRPr="006B43A1">
              <w:rPr>
                <w:rFonts w:ascii="Arial Narrow" w:hAnsi="Arial Narrow"/>
                <w:sz w:val="20"/>
                <w:szCs w:val="20"/>
              </w:rPr>
              <w:t xml:space="preserve"> Index</w:t>
            </w:r>
          </w:p>
        </w:tc>
        <w:tc>
          <w:tcPr>
            <w:tcW w:w="515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Positive Predictive Value (%)</w:t>
            </w:r>
          </w:p>
        </w:tc>
        <w:tc>
          <w:tcPr>
            <w:tcW w:w="513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Negative Predictive Value (%)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B43A1">
              <w:rPr>
                <w:rFonts w:ascii="Arial Narrow" w:hAnsi="Arial Narrow"/>
                <w:b/>
                <w:sz w:val="20"/>
                <w:szCs w:val="20"/>
              </w:rPr>
              <w:t>HADS(n=730)</w:t>
            </w:r>
          </w:p>
        </w:tc>
        <w:tc>
          <w:tcPr>
            <w:tcW w:w="883" w:type="pct"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5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5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5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3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0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 (0.0, 0.5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.4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</w:tr>
      <w:tr w:rsidR="0091329E" w:rsidRPr="006B43A1" w:rsidTr="006C4E4E">
        <w:trPr>
          <w:trHeight w:val="373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3.2 (20.1, 26.5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.6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2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5.1 (41.4, 48.9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7.7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3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79.2, 99.2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7.0 (53.3, 60.7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.3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.6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4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3.8 (63.6, 92.8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67.8 (64.2, 71.2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.9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1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62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1.8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6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5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1.3 (46.8, 81.4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76.7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B43A1">
              <w:rPr>
                <w:rFonts w:ascii="Arial Narrow" w:hAnsi="Arial Narrow"/>
                <w:sz w:val="20"/>
                <w:szCs w:val="20"/>
              </w:rPr>
              <w:t>(73.3, 79.7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.5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3.8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8.9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6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65.6 (40.6, 76.3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3.1 (80.1, 85.8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.9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4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5.1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8.1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7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9.4 (34.7, 70.9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8.3 (85.6, 90.5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.1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8.8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9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8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3.1 (26.4, 62.3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1.4 (89.1, 93.4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6.2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2.1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7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9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3.8 (23.7, 59.4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4.6 (92.6, 96.1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.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6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38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6.9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4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0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0.6 (18.6, 53.2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3 (94.6, 97.6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.9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6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3.3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3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1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4.4 (7.2, 36.4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7 (96.3, 98.7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5.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0.7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0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2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8.8 (2.0, 25.0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8.6 (97.4, 99.3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3.1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8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7.5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4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3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.4 (0.8, 20.8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3 (98.3, 99.8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3.1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7.5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0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4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6.3 (0.0, 10.9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4 (98.5, 99.8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.9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3.3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5.9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6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 (0.0, 10.9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4 (98.5, 99.8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-0.01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5.6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7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 (0.0, 10.9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6 (98.7, 99.9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5.6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8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 (0.0, 10.9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7 (99.0, 100.0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5.6</w:t>
            </w:r>
          </w:p>
        </w:tc>
      </w:tr>
      <w:tr w:rsidR="0091329E" w:rsidRPr="006B43A1" w:rsidTr="006C4E4E">
        <w:trPr>
          <w:trHeight w:val="300"/>
        </w:trPr>
        <w:tc>
          <w:tcPr>
            <w:tcW w:w="809" w:type="pct"/>
            <w:noWrap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&gt;18</w:t>
            </w:r>
          </w:p>
        </w:tc>
        <w:tc>
          <w:tcPr>
            <w:tcW w:w="883" w:type="pct"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 (0.0, 10.9)</w:t>
            </w:r>
          </w:p>
        </w:tc>
        <w:tc>
          <w:tcPr>
            <w:tcW w:w="809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99.5, 100.0)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440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515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513" w:type="pct"/>
            <w:noWrap/>
            <w:vAlign w:val="bottom"/>
          </w:tcPr>
          <w:p w:rsidR="0091329E" w:rsidRPr="006B43A1" w:rsidRDefault="0091329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5.6</w:t>
            </w:r>
          </w:p>
        </w:tc>
      </w:tr>
      <w:tr w:rsidR="0091329E" w:rsidRPr="006B43A1" w:rsidTr="006C4E4E">
        <w:trPr>
          <w:trHeight w:val="300"/>
        </w:trPr>
        <w:tc>
          <w:tcPr>
            <w:tcW w:w="5000" w:type="pct"/>
            <w:gridSpan w:val="8"/>
          </w:tcPr>
          <w:p w:rsidR="0091329E" w:rsidRPr="006B43A1" w:rsidRDefault="0091329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Note: Cut-off point ≥15 on HADS missing as no participant scored this</w:t>
            </w:r>
          </w:p>
        </w:tc>
      </w:tr>
    </w:tbl>
    <w:p w:rsidR="0091329E" w:rsidRPr="006B43A1" w:rsidRDefault="0091329E" w:rsidP="0091329E">
      <w:pPr>
        <w:tabs>
          <w:tab w:val="left" w:pos="0"/>
        </w:tabs>
      </w:pPr>
    </w:p>
    <w:p w:rsidR="0091329E" w:rsidRPr="006B43A1" w:rsidRDefault="0091329E" w:rsidP="0091329E">
      <w:pPr>
        <w:tabs>
          <w:tab w:val="left" w:pos="0"/>
        </w:tabs>
      </w:pPr>
      <w:bookmarkStart w:id="0" w:name="_GoBack"/>
      <w:bookmarkEnd w:id="0"/>
    </w:p>
    <w:sectPr w:rsidR="0091329E" w:rsidRPr="006B4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29E"/>
    <w:rsid w:val="0091329E"/>
    <w:rsid w:val="00B22B8F"/>
    <w:rsid w:val="00B80526"/>
    <w:rsid w:val="00B975C5"/>
    <w:rsid w:val="00DB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2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2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dad, Mark</dc:creator>
  <cp:lastModifiedBy>Haddad, Mark</cp:lastModifiedBy>
  <cp:revision>1</cp:revision>
  <dcterms:created xsi:type="dcterms:W3CDTF">2013-09-25T18:42:00Z</dcterms:created>
  <dcterms:modified xsi:type="dcterms:W3CDTF">2013-09-25T18:43:00Z</dcterms:modified>
</cp:coreProperties>
</file>